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9F738" w14:textId="049C37B4" w:rsidR="00920B82" w:rsidRPr="00920B82" w:rsidRDefault="00976390">
      <w:pPr>
        <w:rPr>
          <w:rFonts w:ascii="Times New Roman" w:hAnsi="Times New Roman" w:cs="Times New Roman"/>
        </w:rPr>
      </w:pPr>
      <w:r w:rsidRPr="004F42CB">
        <w:rPr>
          <w:rFonts w:ascii="Times New Roman" w:hAnsi="Times New Roman" w:cs="Times New Roman"/>
          <w:b/>
        </w:rPr>
        <w:t>Table S1</w:t>
      </w:r>
      <w:r w:rsidR="00BB49C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920B82" w:rsidRPr="00920B82">
        <w:rPr>
          <w:rFonts w:ascii="Times New Roman" w:hAnsi="Times New Roman" w:cs="Times New Roman"/>
        </w:rPr>
        <w:t xml:space="preserve">A. List </w:t>
      </w:r>
      <w:proofErr w:type="spellStart"/>
      <w:r w:rsidR="00920B82" w:rsidRPr="00920B82">
        <w:rPr>
          <w:rFonts w:ascii="Times New Roman" w:hAnsi="Times New Roman" w:cs="Times New Roman"/>
        </w:rPr>
        <w:t>of</w:t>
      </w:r>
      <w:proofErr w:type="spellEnd"/>
      <w:r w:rsidR="00920B82" w:rsidRPr="00920B82">
        <w:rPr>
          <w:rFonts w:ascii="Times New Roman" w:hAnsi="Times New Roman" w:cs="Times New Roman"/>
        </w:rPr>
        <w:t xml:space="preserve"> sample </w:t>
      </w:r>
      <w:proofErr w:type="spellStart"/>
      <w:r w:rsidR="00920B82" w:rsidRPr="00920B82">
        <w:rPr>
          <w:rFonts w:ascii="Times New Roman" w:hAnsi="Times New Roman" w:cs="Times New Roman"/>
        </w:rPr>
        <w:t>locations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with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abbreviations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for</w:t>
      </w:r>
      <w:proofErr w:type="spellEnd"/>
      <w:r w:rsidR="00920B82" w:rsidRPr="00920B82">
        <w:rPr>
          <w:rFonts w:ascii="Times New Roman" w:hAnsi="Times New Roman" w:cs="Times New Roman"/>
        </w:rPr>
        <w:t xml:space="preserve"> sample </w:t>
      </w:r>
      <w:proofErr w:type="spellStart"/>
      <w:r w:rsidR="00920B82" w:rsidRPr="00920B82">
        <w:rPr>
          <w:rFonts w:ascii="Times New Roman" w:hAnsi="Times New Roman" w:cs="Times New Roman"/>
        </w:rPr>
        <w:t>location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and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region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as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well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as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number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of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specimens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and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corresponding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geographical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coordinates</w:t>
      </w:r>
      <w:proofErr w:type="spellEnd"/>
      <w:r w:rsidR="00920B82" w:rsidRPr="00920B82">
        <w:rPr>
          <w:rFonts w:ascii="Times New Roman" w:hAnsi="Times New Roman" w:cs="Times New Roman"/>
        </w:rPr>
        <w:t xml:space="preserve">. B. List </w:t>
      </w:r>
      <w:proofErr w:type="spellStart"/>
      <w:r w:rsidR="00920B82" w:rsidRPr="00920B82">
        <w:rPr>
          <w:rFonts w:ascii="Times New Roman" w:hAnsi="Times New Roman" w:cs="Times New Roman"/>
        </w:rPr>
        <w:t>of</w:t>
      </w:r>
      <w:proofErr w:type="spellEnd"/>
      <w:r w:rsidR="00920B82" w:rsidRPr="00920B82">
        <w:rPr>
          <w:rFonts w:ascii="Times New Roman" w:hAnsi="Times New Roman" w:cs="Times New Roman"/>
        </w:rPr>
        <w:t xml:space="preserve"> European mitochondrial </w:t>
      </w:r>
      <w:proofErr w:type="spellStart"/>
      <w:r w:rsidR="00920B82" w:rsidRPr="00920B82">
        <w:rPr>
          <w:rFonts w:ascii="Times New Roman" w:hAnsi="Times New Roman" w:cs="Times New Roman"/>
        </w:rPr>
        <w:t>dataset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published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by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Driscoll</w:t>
      </w:r>
      <w:proofErr w:type="spellEnd"/>
      <w:r w:rsidR="00920B82" w:rsidRPr="00920B82">
        <w:rPr>
          <w:rFonts w:ascii="Times New Roman" w:hAnsi="Times New Roman" w:cs="Times New Roman"/>
        </w:rPr>
        <w:t xml:space="preserve"> et al. (2007) </w:t>
      </w:r>
      <w:proofErr w:type="spellStart"/>
      <w:r w:rsidR="00920B82" w:rsidRPr="00920B82">
        <w:rPr>
          <w:rFonts w:ascii="Times New Roman" w:hAnsi="Times New Roman" w:cs="Times New Roman"/>
        </w:rPr>
        <w:t>with</w:t>
      </w:r>
      <w:proofErr w:type="spellEnd"/>
      <w:r w:rsidR="00920B82" w:rsidRPr="00920B82">
        <w:rPr>
          <w:rFonts w:ascii="Times New Roman" w:hAnsi="Times New Roman" w:cs="Times New Roman"/>
        </w:rPr>
        <w:t xml:space="preserve"> </w:t>
      </w:r>
      <w:proofErr w:type="spellStart"/>
      <w:r w:rsidR="00920B82" w:rsidRPr="00920B82">
        <w:rPr>
          <w:rFonts w:ascii="Times New Roman" w:hAnsi="Times New Roman" w:cs="Times New Roman"/>
        </w:rPr>
        <w:t>accession</w:t>
      </w:r>
      <w:proofErr w:type="spellEnd"/>
      <w:r w:rsidR="00920B82" w:rsidRPr="00920B82">
        <w:rPr>
          <w:rFonts w:ascii="Times New Roman" w:hAnsi="Times New Roman" w:cs="Times New Roman"/>
        </w:rPr>
        <w:t xml:space="preserve"> numbers </w:t>
      </w:r>
      <w:proofErr w:type="spellStart"/>
      <w:r>
        <w:rPr>
          <w:rFonts w:ascii="Times New Roman" w:hAnsi="Times New Roman" w:cs="Times New Roman"/>
        </w:rPr>
        <w:t>an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bbreviation</w:t>
      </w:r>
      <w:proofErr w:type="spellEnd"/>
      <w:r w:rsidR="00805D34">
        <w:rPr>
          <w:rFonts w:ascii="Times New Roman" w:hAnsi="Times New Roman" w:cs="Times New Roman"/>
        </w:rPr>
        <w:t xml:space="preserve"> </w:t>
      </w:r>
      <w:proofErr w:type="spellStart"/>
      <w:r w:rsidR="00805D34">
        <w:rPr>
          <w:rFonts w:ascii="Times New Roman" w:hAnsi="Times New Roman" w:cs="Times New Roman"/>
        </w:rPr>
        <w:t>for</w:t>
      </w:r>
      <w:proofErr w:type="spellEnd"/>
      <w:r w:rsidR="00805D34">
        <w:rPr>
          <w:rFonts w:ascii="Times New Roman" w:hAnsi="Times New Roman" w:cs="Times New Roman"/>
        </w:rPr>
        <w:t xml:space="preserve"> sample </w:t>
      </w:r>
      <w:proofErr w:type="spellStart"/>
      <w:r w:rsidR="00920B82" w:rsidRPr="00920B82">
        <w:rPr>
          <w:rFonts w:ascii="Times New Roman" w:hAnsi="Times New Roman" w:cs="Times New Roman"/>
        </w:rPr>
        <w:t>region</w:t>
      </w:r>
      <w:proofErr w:type="spellEnd"/>
      <w:r w:rsidR="00805D34">
        <w:rPr>
          <w:rFonts w:ascii="Times New Roman" w:hAnsi="Times New Roman" w:cs="Times New Roman"/>
        </w:rPr>
        <w:t>.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593"/>
        <w:gridCol w:w="1384"/>
        <w:gridCol w:w="1198"/>
        <w:gridCol w:w="2771"/>
      </w:tblGrid>
      <w:tr w:rsidR="00ED7F00" w:rsidRPr="00ED7F00" w14:paraId="7082BD69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0579" w14:textId="77777777" w:rsidR="00ED7F00" w:rsidRPr="00ED7F00" w:rsidRDefault="00ED7F00" w:rsidP="00ED7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BC9D" w14:textId="77777777" w:rsidR="00ED7F00" w:rsidRPr="00ED7F00" w:rsidRDefault="00ED7F00" w:rsidP="00ED7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9BB6" w14:textId="77777777" w:rsidR="00ED7F00" w:rsidRPr="00ED7F00" w:rsidRDefault="00ED7F00" w:rsidP="00ED7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9CAA" w14:textId="77777777" w:rsidR="00ED7F00" w:rsidRPr="00ED7F00" w:rsidRDefault="00ED7F00" w:rsidP="00ED7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FDC" w14:textId="77777777" w:rsidR="00ED7F00" w:rsidRPr="00ED7F00" w:rsidRDefault="00ED7F00" w:rsidP="00ED7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ED7F00" w:rsidRPr="00ED7F00" w14:paraId="000E597A" w14:textId="77777777" w:rsidTr="00AC1810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53F6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catio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6F716" w14:textId="77777777" w:rsidR="00ED7F00" w:rsidRPr="00ED7F00" w:rsidRDefault="0097639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  <w:r w:rsidR="00ED7F00"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cation</w:t>
            </w:r>
            <w:proofErr w:type="spellEnd"/>
            <w:r w:rsidR="00ED7F00"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ED7F00"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breviation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1BDFD" w14:textId="77777777" w:rsidR="00ED7F00" w:rsidRPr="00ED7F00" w:rsidRDefault="00920B82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bbrevia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7930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</w:t>
            </w:r>
            <w:proofErr w:type="spellEnd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ecimen</w:t>
            </w:r>
            <w:r w:rsidR="0097639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proofErr w:type="spellEnd"/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FDF5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titude</w:t>
            </w:r>
            <w:proofErr w:type="spellEnd"/>
            <w:r w:rsidR="0097639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r w:rsidR="00976390"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="0097639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  <w:r w:rsidR="00976390"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gitude</w:t>
            </w:r>
            <w:proofErr w:type="spellEnd"/>
          </w:p>
        </w:tc>
      </w:tr>
      <w:tr w:rsidR="00ED7F00" w:rsidRPr="00ED7F00" w14:paraId="02B13085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5D02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hristmas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EB5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12DD" w14:textId="7CC2671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</w:t>
            </w:r>
            <w:r w:rsidR="007201F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919" w14:textId="2273E83B" w:rsidR="00ED7F00" w:rsidRPr="00ED7F00" w:rsidRDefault="00EB1E1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C27D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48396 S, 105.635794 E</w:t>
            </w:r>
          </w:p>
        </w:tc>
      </w:tr>
      <w:tr w:rsidR="00ED7F00" w:rsidRPr="00ED7F00" w14:paraId="6CAC1B19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2293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cos (</w:t>
            </w: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eeling</w:t>
            </w:r>
            <w:proofErr w:type="spellEnd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D74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22C5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IQ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249" w14:textId="5FB0594F" w:rsidR="00ED7F00" w:rsidRPr="00ED7F00" w:rsidRDefault="00EB1E1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197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76745 S, 96.819696 E</w:t>
            </w:r>
          </w:p>
        </w:tc>
      </w:tr>
      <w:tr w:rsidR="00ED7F00" w:rsidRPr="00ED7F00" w14:paraId="700C3119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F312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alaysia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91B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9C7C" w14:textId="77777777" w:rsidR="00ED7F00" w:rsidRPr="00ED7F00" w:rsidRDefault="00347AFB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533" w14:textId="77777777" w:rsidR="00ED7F00" w:rsidRPr="00ED7F00" w:rsidRDefault="00ED7F0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6931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34056 N, 116.176552 E</w:t>
            </w:r>
          </w:p>
        </w:tc>
      </w:tr>
      <w:tr w:rsidR="00ED7F00" w:rsidRPr="00ED7F00" w14:paraId="7DA5883E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840B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lawesi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C7D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716" w14:textId="77777777" w:rsidR="00ED7F00" w:rsidRPr="00ED7F00" w:rsidRDefault="00347AFB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F49E" w14:textId="77777777" w:rsidR="00ED7F00" w:rsidRPr="00ED7F00" w:rsidRDefault="00ED7F0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FAEA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46428 N, 122.338332 E</w:t>
            </w:r>
          </w:p>
        </w:tc>
      </w:tr>
      <w:tr w:rsidR="00ED7F00" w:rsidRPr="00ED7F00" w14:paraId="19CBFAA9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BD4B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smania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017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DAB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Z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9C26" w14:textId="77777777" w:rsidR="00ED7F00" w:rsidRPr="00ED7F00" w:rsidRDefault="00ED7F0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2C08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.330398 S, 146.066151 E</w:t>
            </w:r>
          </w:p>
        </w:tc>
      </w:tr>
      <w:tr w:rsidR="00ED7F00" w:rsidRPr="00ED7F00" w14:paraId="53DBD5BB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F15F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inders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AA64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B935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Z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2243" w14:textId="52834627" w:rsidR="00ED7F00" w:rsidRPr="00ED7F00" w:rsidRDefault="00EB1E1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2F7E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.841386 S, 147.927579 E</w:t>
            </w:r>
          </w:p>
        </w:tc>
      </w:tr>
      <w:tr w:rsidR="00ED7F00" w:rsidRPr="00ED7F00" w14:paraId="146E1441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426C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sman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AC2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FEF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Z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13ED" w14:textId="77777777" w:rsidR="00ED7F00" w:rsidRPr="00ED7F00" w:rsidRDefault="00ED7F0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5C78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.239045 S, 148.002957 E</w:t>
            </w:r>
          </w:p>
        </w:tc>
      </w:tr>
      <w:tr w:rsidR="00ED7F00" w:rsidRPr="00ED7F00" w14:paraId="094C4A8D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77D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ench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B799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4379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Z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918" w14:textId="77777777" w:rsidR="00ED7F00" w:rsidRPr="00ED7F00" w:rsidRDefault="00ED7F0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A23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295343 S, 145.318245 E</w:t>
            </w:r>
          </w:p>
        </w:tc>
      </w:tr>
      <w:tr w:rsidR="00ED7F00" w:rsidRPr="00ED7F00" w14:paraId="56BA4E60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608A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rk Hartog Islan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4CA0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H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5C55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Z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0A48" w14:textId="5ADF68B6" w:rsidR="00ED7F00" w:rsidRPr="00ED7F00" w:rsidRDefault="00EB1E10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7174" w14:textId="77777777" w:rsidR="00ED7F00" w:rsidRPr="00ED7F00" w:rsidRDefault="00ED7F0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.791562 S, 113.038384 E</w:t>
            </w:r>
          </w:p>
        </w:tc>
      </w:tr>
      <w:tr w:rsidR="00EB1E10" w:rsidRPr="00ED7F00" w14:paraId="0859451B" w14:textId="77777777" w:rsidTr="00AC1810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22193" w14:textId="246CDF6E" w:rsidR="00EB1E10" w:rsidRPr="00ED7F00" w:rsidRDefault="00EB1E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ho’olaw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EF19" w14:textId="7FC43E46" w:rsidR="00EB1E10" w:rsidRPr="00ED7F00" w:rsidRDefault="00EB1E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8518" w14:textId="41D35ED4" w:rsidR="00EB1E10" w:rsidRPr="00ED7F00" w:rsidRDefault="00006761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9E307" w14:textId="364A2874" w:rsidR="00EB1E10" w:rsidRDefault="00006761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6061" w14:textId="49CF3ABD" w:rsidR="00EB1E10" w:rsidRPr="00ED7F00" w:rsidRDefault="00AC18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553351 N, 156.608431 W</w:t>
            </w:r>
          </w:p>
        </w:tc>
      </w:tr>
      <w:tr w:rsidR="00EB1E10" w:rsidRPr="00ED7F00" w14:paraId="479F195E" w14:textId="77777777" w:rsidTr="004375F4">
        <w:trPr>
          <w:trHeight w:val="300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CC472" w14:textId="7D11786F" w:rsidR="00EB1E10" w:rsidRPr="00ED7F00" w:rsidRDefault="00EB1E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na’i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926A0" w14:textId="224631FD" w:rsidR="00EB1E10" w:rsidRPr="00ED7F00" w:rsidRDefault="00EB1E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</w:t>
            </w: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BA077" w14:textId="64E9BFD5" w:rsidR="00EB1E10" w:rsidRPr="00ED7F00" w:rsidRDefault="00006761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7D4FD" w14:textId="55FECCF8" w:rsidR="00EB1E10" w:rsidRDefault="00006761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2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A2CCFE" w14:textId="15B54C10" w:rsidR="00EB1E10" w:rsidRPr="00ED7F00" w:rsidRDefault="00AC18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831483 N, 156.887692 W</w:t>
            </w:r>
          </w:p>
        </w:tc>
      </w:tr>
      <w:tr w:rsidR="00EB1E10" w:rsidRPr="00ED7F00" w14:paraId="383818C6" w14:textId="77777777" w:rsidTr="004375F4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D16F9" w14:textId="79F86D88" w:rsidR="00EB1E10" w:rsidRPr="00ED7F00" w:rsidRDefault="00EB1E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ahu</w:t>
            </w:r>
            <w:proofErr w:type="spellEnd"/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7108B" w14:textId="4A8EE434" w:rsidR="00EB1E10" w:rsidRPr="00ED7F00" w:rsidRDefault="00EB1E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28647" w14:textId="76713FE4" w:rsidR="00EB1E10" w:rsidRPr="00ED7F00" w:rsidRDefault="00006761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I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62D35" w14:textId="2B0A3657" w:rsidR="00EB1E10" w:rsidRDefault="00006761" w:rsidP="0097639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114CF" w14:textId="2E0D4266" w:rsidR="00EB1E10" w:rsidRPr="00ED7F00" w:rsidRDefault="00AC1810" w:rsidP="0097639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.331893 N, 157.789773 W</w:t>
            </w:r>
          </w:p>
        </w:tc>
      </w:tr>
    </w:tbl>
    <w:p w14:paraId="445D8D8B" w14:textId="77777777" w:rsidR="00ED7F00" w:rsidRDefault="00ED7F00"/>
    <w:p w14:paraId="29A89EA6" w14:textId="77777777" w:rsidR="00F95205" w:rsidRDefault="00F95205"/>
    <w:p w14:paraId="540BF113" w14:textId="77777777" w:rsidR="00ED7F00" w:rsidRDefault="00ED7F00">
      <w:r>
        <w:br w:type="page"/>
      </w:r>
    </w:p>
    <w:tbl>
      <w:tblPr>
        <w:tblpPr w:leftFromText="141" w:rightFromText="141" w:vertAnchor="page" w:horzAnchor="page" w:tblpX="1668" w:tblpY="1598"/>
        <w:tblW w:w="95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846"/>
        <w:gridCol w:w="1417"/>
        <w:gridCol w:w="195"/>
        <w:gridCol w:w="1314"/>
        <w:gridCol w:w="140"/>
        <w:gridCol w:w="2179"/>
      </w:tblGrid>
      <w:tr w:rsidR="00976390" w:rsidRPr="00ED7F00" w14:paraId="452A13B9" w14:textId="77777777" w:rsidTr="004F42CB">
        <w:trPr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4F8" w14:textId="77777777" w:rsidR="004F42CB" w:rsidRDefault="004F42CB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  <w:p w14:paraId="692C4F19" w14:textId="77777777" w:rsidR="00ED7F00" w:rsidRPr="00ED7F00" w:rsidRDefault="00ED7F0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732E" w14:textId="77777777" w:rsidR="00ED7F00" w:rsidRPr="00ED7F00" w:rsidRDefault="00ED7F0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AA4" w14:textId="77777777" w:rsidR="00ED7F00" w:rsidRPr="00ED7F00" w:rsidRDefault="00ED7F0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6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23E2" w14:textId="77777777" w:rsidR="00ED7F00" w:rsidRPr="00ED7F00" w:rsidRDefault="00ED7F0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176" w14:textId="77777777" w:rsidR="00ED7F00" w:rsidRPr="00ED7F00" w:rsidRDefault="00ED7F0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</w:tr>
      <w:tr w:rsidR="00976390" w:rsidRPr="00ED7F00" w14:paraId="68C69DC5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6DA3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e ID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C66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ocation</w:t>
            </w:r>
          </w:p>
        </w:tc>
        <w:tc>
          <w:tcPr>
            <w:tcW w:w="1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F17E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brevi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gion</w:t>
            </w:r>
            <w:proofErr w:type="spellEnd"/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6D02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cession</w:t>
            </w:r>
            <w:proofErr w:type="spellEnd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umber</w:t>
            </w:r>
            <w:proofErr w:type="spellEnd"/>
          </w:p>
        </w:tc>
      </w:tr>
      <w:tr w:rsidR="00976390" w:rsidRPr="00ED7F00" w14:paraId="4B6FEB70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89A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77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760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F5F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9FA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77.1</w:t>
            </w:r>
          </w:p>
        </w:tc>
      </w:tr>
      <w:tr w:rsidR="00976390" w:rsidRPr="00ED7F00" w14:paraId="53A0B28A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07B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81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FEF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FC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C1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81.1</w:t>
            </w:r>
          </w:p>
        </w:tc>
      </w:tr>
      <w:tr w:rsidR="00976390" w:rsidRPr="00ED7F00" w14:paraId="495F870D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343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84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2B4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071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38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84.1</w:t>
            </w:r>
          </w:p>
        </w:tc>
      </w:tr>
      <w:tr w:rsidR="00976390" w:rsidRPr="00ED7F00" w14:paraId="4193FEEA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BB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58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BE3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19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17D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58.1</w:t>
            </w:r>
          </w:p>
        </w:tc>
      </w:tr>
      <w:tr w:rsidR="00976390" w:rsidRPr="00ED7F00" w14:paraId="4D98FFFD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F9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31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A43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96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A93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31.1</w:t>
            </w:r>
          </w:p>
        </w:tc>
      </w:tr>
      <w:tr w:rsidR="00976390" w:rsidRPr="00ED7F00" w14:paraId="6D148D6F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D6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32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9E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9E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AE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32.1</w:t>
            </w:r>
          </w:p>
        </w:tc>
      </w:tr>
      <w:tr w:rsidR="00976390" w:rsidRPr="00ED7F00" w14:paraId="4A3A62C3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59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55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85E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E782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3D3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55.1</w:t>
            </w:r>
          </w:p>
        </w:tc>
      </w:tr>
      <w:tr w:rsidR="00976390" w:rsidRPr="00ED7F00" w14:paraId="5A949409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F6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86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C3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7B8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24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86.1</w:t>
            </w:r>
          </w:p>
        </w:tc>
      </w:tr>
      <w:tr w:rsidR="00976390" w:rsidRPr="00ED7F00" w14:paraId="129BB6C1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02B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33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4AC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AE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7E9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33.1</w:t>
            </w:r>
          </w:p>
        </w:tc>
      </w:tr>
      <w:tr w:rsidR="00976390" w:rsidRPr="00ED7F00" w14:paraId="5B1B6B09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CC6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6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41E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9C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FB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6.1</w:t>
            </w:r>
          </w:p>
        </w:tc>
      </w:tr>
      <w:tr w:rsidR="00976390" w:rsidRPr="00ED7F00" w14:paraId="0F8FB58A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1D4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87Fra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DA9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rance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129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245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87.1</w:t>
            </w:r>
          </w:p>
        </w:tc>
      </w:tr>
      <w:tr w:rsidR="00976390" w:rsidRPr="00ED7F00" w14:paraId="6157CF2F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39F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38Ger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63F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rmany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F33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87E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38.1</w:t>
            </w:r>
          </w:p>
        </w:tc>
      </w:tr>
      <w:tr w:rsidR="00976390" w:rsidRPr="00ED7F00" w14:paraId="5A6E4B53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1A3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52Ser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9A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bia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83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44F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52.1</w:t>
            </w:r>
          </w:p>
        </w:tc>
      </w:tr>
      <w:tr w:rsidR="00976390" w:rsidRPr="00ED7F00" w14:paraId="6B0414A1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8F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0Ser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DA0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bia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DD4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656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0.1</w:t>
            </w:r>
          </w:p>
        </w:tc>
      </w:tr>
      <w:tr w:rsidR="00976390" w:rsidRPr="00ED7F00" w14:paraId="49E97B65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5A2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2Port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E5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rtugal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B60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226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2.1</w:t>
            </w:r>
          </w:p>
        </w:tc>
      </w:tr>
      <w:tr w:rsidR="00976390" w:rsidRPr="00ED7F00" w14:paraId="22E586E2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B17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4Port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7D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rtugal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5005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954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4.1</w:t>
            </w:r>
          </w:p>
        </w:tc>
      </w:tr>
      <w:tr w:rsidR="00976390" w:rsidRPr="00ED7F00" w14:paraId="272B9E61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47A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30Hun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547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ungary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84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F6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30.1</w:t>
            </w:r>
          </w:p>
        </w:tc>
      </w:tr>
      <w:tr w:rsidR="00976390" w:rsidRPr="00ED7F00" w14:paraId="5DB78349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BAE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49Hun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8E6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ungary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043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92A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49.1</w:t>
            </w:r>
          </w:p>
        </w:tc>
      </w:tr>
      <w:tr w:rsidR="00976390" w:rsidRPr="00ED7F00" w14:paraId="00C56D98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673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7Hun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0E02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ungary</w:t>
            </w:r>
            <w:proofErr w:type="spellEnd"/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2D95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23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7.1</w:t>
            </w:r>
          </w:p>
        </w:tc>
      </w:tr>
      <w:tr w:rsidR="00976390" w:rsidRPr="00ED7F00" w14:paraId="71A3D9F5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09E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40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D64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497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DFA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40.1</w:t>
            </w:r>
          </w:p>
        </w:tc>
      </w:tr>
      <w:tr w:rsidR="00976390" w:rsidRPr="00ED7F00" w14:paraId="0D623015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8E3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59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B95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AE4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AA0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59.1</w:t>
            </w:r>
          </w:p>
        </w:tc>
      </w:tr>
      <w:tr w:rsidR="00976390" w:rsidRPr="00ED7F00" w14:paraId="78741F4B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F1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3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3D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4B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C5F5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3.1</w:t>
            </w:r>
          </w:p>
        </w:tc>
      </w:tr>
      <w:tr w:rsidR="00976390" w:rsidRPr="00ED7F00" w14:paraId="64FAC6F8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18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8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872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FDE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DA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8.1</w:t>
            </w:r>
          </w:p>
        </w:tc>
      </w:tr>
      <w:tr w:rsidR="00976390" w:rsidRPr="00ED7F00" w14:paraId="0A632584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04B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69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AF0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C715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502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69.1</w:t>
            </w:r>
          </w:p>
        </w:tc>
      </w:tr>
      <w:tr w:rsidR="00976390" w:rsidRPr="00ED7F00" w14:paraId="731A1C9B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ECA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70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93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A2E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BA5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70.1</w:t>
            </w:r>
          </w:p>
        </w:tc>
      </w:tr>
      <w:tr w:rsidR="00976390" w:rsidRPr="00ED7F00" w14:paraId="5A26CC04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678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72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BF8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6B1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60E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72.1</w:t>
            </w:r>
          </w:p>
        </w:tc>
      </w:tr>
      <w:tr w:rsidR="00976390" w:rsidRPr="00ED7F00" w14:paraId="2F193F18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905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74Spai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01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383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02E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74.1</w:t>
            </w:r>
          </w:p>
        </w:tc>
      </w:tr>
      <w:tr w:rsidR="00976390" w:rsidRPr="00ED7F00" w14:paraId="5176784E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5A2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00Bah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78B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hr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88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9BA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00.1</w:t>
            </w:r>
          </w:p>
        </w:tc>
      </w:tr>
      <w:tr w:rsidR="00976390" w:rsidRPr="00ED7F00" w14:paraId="2345661C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3C1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01Bah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7D4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hr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96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4A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01.1</w:t>
            </w:r>
          </w:p>
        </w:tc>
      </w:tr>
      <w:tr w:rsidR="00976390" w:rsidRPr="00ED7F00" w14:paraId="266AD8E2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124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02Bah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A41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hrain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957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D0E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02.1</w:t>
            </w:r>
          </w:p>
        </w:tc>
      </w:tr>
      <w:tr w:rsidR="00976390" w:rsidRPr="00ED7F00" w14:paraId="25F70B7C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63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97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30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584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8F2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97.1</w:t>
            </w:r>
          </w:p>
        </w:tc>
      </w:tr>
      <w:tr w:rsidR="00976390" w:rsidRPr="00ED7F00" w14:paraId="741DD6EA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95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99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29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151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E17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99.1</w:t>
            </w:r>
          </w:p>
        </w:tc>
      </w:tr>
      <w:tr w:rsidR="00976390" w:rsidRPr="00ED7F00" w14:paraId="47D8A9FF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C7C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03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91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91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3B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03.1</w:t>
            </w:r>
          </w:p>
        </w:tc>
      </w:tr>
      <w:tr w:rsidR="00976390" w:rsidRPr="00ED7F00" w14:paraId="4528FF49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660A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05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75A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A63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4D3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05.1</w:t>
            </w:r>
          </w:p>
        </w:tc>
      </w:tr>
      <w:tr w:rsidR="00976390" w:rsidRPr="00ED7F00" w14:paraId="1FFD9764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783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16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15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040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BC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16.1</w:t>
            </w:r>
          </w:p>
        </w:tc>
      </w:tr>
      <w:tr w:rsidR="00976390" w:rsidRPr="00ED7F00" w14:paraId="43996E70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887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17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B685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CC02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B5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17.1</w:t>
            </w:r>
          </w:p>
        </w:tc>
      </w:tr>
      <w:tr w:rsidR="00976390" w:rsidRPr="00ED7F00" w14:paraId="23A67C4F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A39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22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193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1D8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BF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22.1</w:t>
            </w:r>
          </w:p>
        </w:tc>
      </w:tr>
      <w:tr w:rsidR="00976390" w:rsidRPr="00ED7F00" w14:paraId="68CE3E41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A802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26Eng 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2F3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212F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E2BD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26.1</w:t>
            </w:r>
          </w:p>
        </w:tc>
      </w:tr>
      <w:tr w:rsidR="00976390" w:rsidRPr="00ED7F00" w14:paraId="2F2879CC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3C66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39Scot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76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5CC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D29B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39.1</w:t>
            </w:r>
          </w:p>
        </w:tc>
      </w:tr>
      <w:tr w:rsidR="00976390" w:rsidRPr="00ED7F00" w14:paraId="2A1976AA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59C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040Scot 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85E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5D2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E4E1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040.1</w:t>
            </w:r>
          </w:p>
        </w:tc>
      </w:tr>
      <w:tr w:rsidR="00976390" w:rsidRPr="00ED7F00" w14:paraId="172345B1" w14:textId="77777777" w:rsidTr="004F42CB">
        <w:trPr>
          <w:gridAfter w:val="2"/>
          <w:wAfter w:w="2319" w:type="dxa"/>
          <w:trHeight w:val="300"/>
        </w:trPr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12F4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7153Scot  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E12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gland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B45B9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E98A7" w14:textId="77777777" w:rsidR="00976390" w:rsidRPr="00ED7F00" w:rsidRDefault="00976390" w:rsidP="004F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D7F00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F587153.1</w:t>
            </w:r>
          </w:p>
        </w:tc>
      </w:tr>
    </w:tbl>
    <w:p w14:paraId="651AC40C" w14:textId="77777777" w:rsidR="007F46A7" w:rsidRDefault="007F46A7">
      <w:bookmarkStart w:id="0" w:name="_GoBack"/>
      <w:bookmarkEnd w:id="0"/>
    </w:p>
    <w:sectPr w:rsidR="007F46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F00"/>
    <w:rsid w:val="00006761"/>
    <w:rsid w:val="001138BD"/>
    <w:rsid w:val="00347AFB"/>
    <w:rsid w:val="004375F4"/>
    <w:rsid w:val="004B515B"/>
    <w:rsid w:val="004F35C8"/>
    <w:rsid w:val="004F42CB"/>
    <w:rsid w:val="007201F3"/>
    <w:rsid w:val="00722892"/>
    <w:rsid w:val="0079390D"/>
    <w:rsid w:val="00795A7D"/>
    <w:rsid w:val="007F46A7"/>
    <w:rsid w:val="00805D34"/>
    <w:rsid w:val="00920A79"/>
    <w:rsid w:val="00920B82"/>
    <w:rsid w:val="00976390"/>
    <w:rsid w:val="00A6632D"/>
    <w:rsid w:val="00AC1810"/>
    <w:rsid w:val="00BB49CC"/>
    <w:rsid w:val="00EB1E10"/>
    <w:rsid w:val="00ED7F00"/>
    <w:rsid w:val="00F9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7604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920B8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20B82"/>
    <w:pPr>
      <w:spacing w:after="160" w:line="240" w:lineRule="auto"/>
    </w:pPr>
    <w:rPr>
      <w:sz w:val="20"/>
      <w:szCs w:val="20"/>
      <w:lang w:val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20B8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20B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20B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920B82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20B82"/>
    <w:pPr>
      <w:spacing w:after="160" w:line="240" w:lineRule="auto"/>
    </w:pPr>
    <w:rPr>
      <w:sz w:val="20"/>
      <w:szCs w:val="20"/>
      <w:lang w:val="en-US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20B82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20B8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20B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8174C4-E1E0-AA4F-8AD0-3AF0EB2E2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098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</dc:creator>
  <cp:lastModifiedBy>Katrin Koch</cp:lastModifiedBy>
  <cp:revision>4</cp:revision>
  <cp:lastPrinted>2015-07-26T06:04:00Z</cp:lastPrinted>
  <dcterms:created xsi:type="dcterms:W3CDTF">2015-09-06T12:18:00Z</dcterms:created>
  <dcterms:modified xsi:type="dcterms:W3CDTF">2015-09-19T09:58:00Z</dcterms:modified>
</cp:coreProperties>
</file>